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-104"/>
        <w:tblW w:w="5000" w:type="pct"/>
        <w:tblCellMar>
          <w:left w:w="57" w:type="dxa"/>
          <w:right w:w="57" w:type="dxa"/>
        </w:tblCellMar>
        <w:tblLook w:val="04A0"/>
      </w:tblPr>
      <w:tblGrid>
        <w:gridCol w:w="3566"/>
        <w:gridCol w:w="5305"/>
        <w:gridCol w:w="5201"/>
      </w:tblGrid>
      <w:tr w:rsidR="008B7838" w:rsidRPr="00FF0885" w:rsidTr="00A31BA9">
        <w:trPr>
          <w:trHeight w:val="312"/>
        </w:trPr>
        <w:tc>
          <w:tcPr>
            <w:tcW w:w="5000" w:type="pct"/>
            <w:gridSpan w:val="3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B7838" w:rsidRPr="00FF0885" w:rsidRDefault="008B7838" w:rsidP="00142576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b/>
                <w:sz w:val="24"/>
                <w:szCs w:val="24"/>
              </w:rPr>
              <w:t>Table S1</w:t>
            </w:r>
            <w:r w:rsidRPr="00FF0885">
              <w:rPr>
                <w:rFonts w:ascii="Times New Roman" w:hAnsi="Times New Roman"/>
                <w:sz w:val="24"/>
                <w:szCs w:val="24"/>
              </w:rPr>
              <w:t xml:space="preserve"> These primers used in RT-qPCR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885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1848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β actin</w:t>
            </w:r>
          </w:p>
        </w:tc>
        <w:tc>
          <w:tcPr>
            <w:tcW w:w="18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ACCTCATGAAGATCCTCACCGA</w:t>
            </w:r>
          </w:p>
        </w:tc>
        <w:tc>
          <w:tcPr>
            <w:tcW w:w="18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TCCTTAATGTCACGCACGATT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RABP1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GCAGCGAGAATTTCGAC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TGGTGGATGTCTTGATGTAGA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MP2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GATTACATGAAAGCTCTGGG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CACTTGATTCAGTGATCCTCT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ARRES2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AAACCCGAGTGCAAAGTCA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AACTTGGGTCTCTATGGGG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FABP4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GGGCCAGGAATTTGACG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CGTGGAAGTGACGCCTT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DIPOQ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CTGGGAGCTGTTCTACTG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CTCCGGTTTCACCGATGTC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USC5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CCTCCTATGCCCAAGAC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GCTTCGAGACATGATGGAA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LIN1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TGCAATGCCTATGAGAAGG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GGCGGGGATCTTTTCCT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LEP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CCTTCCAGAAACGTGATCC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CTGTGGAGTAGCCTGAAGC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LIPE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CAGTGTCTAGGTCAGACTGG 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GCTTCTGTTGGGTATTGGA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EL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TGTACCTCAACATTTGGGTG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GACGTTTCCGCGTGTG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POE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TGCTGGTCACATTCCTGG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GGTAATCCCAAAAGCGAC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IDEC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TCCCTTAGCCTTCTCTACC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TTCCTCACGCTTCGATCC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L1A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TAGTAGCAACCAACGGGA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TTGATTGAGGGCGTCATTC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CL2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AGCCAGATGCAATCAATGCC 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AATCCTGAACCCACTTCT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XCL3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CCCAAACCGAAGTCATAG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CCCCTTGTTCAGTATCTTTT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L6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CTCACCTCTTCAGAACGAATTG 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TCTTTGGAAGGTTCAGGTTG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XCL8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GAGAGTGATTGAGAGTGGAC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CCCTCTGCACCCAGTTTTC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L1B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TACGAATCTCCGACCAC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TTATCCCATGTGTCGAAGAA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L23A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CAGGGACAACAGTCAGTTC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AGGGCTATCAGGGAGCA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XCL1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CAGTGTGTGGTCAACAT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CCCTTTGTTCTAAGCCA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L1A-BR (944-953)</w:t>
            </w:r>
          </w:p>
        </w:tc>
        <w:tc>
          <w:tcPr>
            <w:tcW w:w="1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CTTGTGCAGTGTTGACAG</w:t>
            </w:r>
          </w:p>
        </w:tc>
        <w:tc>
          <w:tcPr>
            <w:tcW w:w="1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AAGGCTCAGTACATGCTCA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TPB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TGTCAGGGACTATGCGG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7838" w:rsidRPr="00FF0885" w:rsidRDefault="008B7838" w:rsidP="001425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88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CTTACTGTGCTCTCACCCA</w:t>
            </w:r>
          </w:p>
        </w:tc>
      </w:tr>
      <w:tr w:rsidR="008B7838" w:rsidRPr="00FF0885" w:rsidTr="00A31BA9">
        <w:trPr>
          <w:trHeight w:val="312"/>
        </w:trPr>
        <w:tc>
          <w:tcPr>
            <w:tcW w:w="126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B7838" w:rsidRPr="008B7838" w:rsidRDefault="008B7838" w:rsidP="00142576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8B7838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 xml:space="preserve">Homo </w:t>
            </w:r>
            <w:r w:rsidRPr="008B7838">
              <w:rPr>
                <w:rFonts w:ascii="Times New Roman" w:hAnsi="Times New Roman"/>
                <w:kern w:val="0"/>
                <w:sz w:val="24"/>
                <w:szCs w:val="24"/>
              </w:rPr>
              <w:t>CPT1A</w:t>
            </w:r>
          </w:p>
        </w:tc>
        <w:tc>
          <w:tcPr>
            <w:tcW w:w="18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B7838" w:rsidRPr="008B7838" w:rsidRDefault="008B7838" w:rsidP="0014257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B7838">
              <w:rPr>
                <w:rFonts w:ascii="Times New Roman" w:hAnsi="Times New Roman"/>
                <w:kern w:val="0"/>
                <w:sz w:val="24"/>
                <w:szCs w:val="24"/>
              </w:rPr>
              <w:t>ATCAATCGGACTCTGGAAACGG</w:t>
            </w:r>
          </w:p>
        </w:tc>
        <w:tc>
          <w:tcPr>
            <w:tcW w:w="184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8B7838" w:rsidRPr="008B7838" w:rsidRDefault="008B7838" w:rsidP="0014257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B7838">
              <w:rPr>
                <w:rFonts w:ascii="Times New Roman" w:hAnsi="Times New Roman"/>
                <w:kern w:val="0"/>
                <w:sz w:val="24"/>
                <w:szCs w:val="24"/>
              </w:rPr>
              <w:t>TCAGGGAGTAGCGCATGGT</w:t>
            </w:r>
          </w:p>
        </w:tc>
      </w:tr>
    </w:tbl>
    <w:p w:rsidR="00233D4A" w:rsidRDefault="00233D4A"/>
    <w:sectPr w:rsidR="00233D4A" w:rsidSect="00A31BA9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5F58" w:rsidRDefault="00E75F58" w:rsidP="008B7838">
      <w:r>
        <w:separator/>
      </w:r>
    </w:p>
  </w:endnote>
  <w:endnote w:type="continuationSeparator" w:id="0">
    <w:p w:rsidR="00E75F58" w:rsidRDefault="00E75F58" w:rsidP="008B78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5F58" w:rsidRDefault="00E75F58" w:rsidP="008B7838">
      <w:r>
        <w:separator/>
      </w:r>
    </w:p>
  </w:footnote>
  <w:footnote w:type="continuationSeparator" w:id="0">
    <w:p w:rsidR="00E75F58" w:rsidRDefault="00E75F58" w:rsidP="008B78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2B38"/>
    <w:rsid w:val="00233D4A"/>
    <w:rsid w:val="00652B38"/>
    <w:rsid w:val="008B7838"/>
    <w:rsid w:val="00A31BA9"/>
    <w:rsid w:val="00A510DF"/>
    <w:rsid w:val="00A72CEE"/>
    <w:rsid w:val="00C6076D"/>
    <w:rsid w:val="00D05458"/>
    <w:rsid w:val="00E75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783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A510DF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510DF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A510DF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510DF"/>
    <w:rPr>
      <w:rFonts w:ascii="等线" w:eastAsia="等线" w:hAnsi="等线"/>
      <w:noProof/>
      <w:sz w:val="20"/>
    </w:rPr>
  </w:style>
  <w:style w:type="paragraph" w:styleId="a3">
    <w:name w:val="header"/>
    <w:basedOn w:val="a"/>
    <w:link w:val="Char"/>
    <w:uiPriority w:val="99"/>
    <w:unhideWhenUsed/>
    <w:rsid w:val="008B78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78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78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783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J</dc:creator>
  <cp:keywords/>
  <dc:description/>
  <cp:lastModifiedBy>Admin</cp:lastModifiedBy>
  <cp:revision>3</cp:revision>
  <dcterms:created xsi:type="dcterms:W3CDTF">2021-04-12T00:39:00Z</dcterms:created>
  <dcterms:modified xsi:type="dcterms:W3CDTF">2021-04-12T00:47:00Z</dcterms:modified>
</cp:coreProperties>
</file>